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1935" w:rsidRPr="00EB5478" w:rsidRDefault="00231935" w:rsidP="00231935">
      <w:pPr>
        <w:widowControl/>
        <w:wordWrap/>
        <w:autoSpaceDE/>
        <w:autoSpaceDN/>
        <w:spacing w:after="0" w:line="480" w:lineRule="auto"/>
        <w:rPr>
          <w:rFonts w:ascii="Times New Roman" w:eastAsia="HY신명조" w:hAnsi="Times New Roman" w:cs="Times New Roman"/>
          <w:sz w:val="24"/>
          <w:szCs w:val="24"/>
        </w:rPr>
      </w:pPr>
      <w:r w:rsidRPr="00EB547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EB547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EB54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B5478">
        <w:rPr>
          <w:rFonts w:ascii="Times New Roman" w:hAnsi="Times New Roman" w:cs="Times New Roman"/>
          <w:sz w:val="24"/>
          <w:szCs w:val="24"/>
        </w:rPr>
        <w:t xml:space="preserve"> The association with </w:t>
      </w:r>
      <w:r w:rsidRPr="00EB5478">
        <w:rPr>
          <w:rFonts w:ascii="Times New Roman" w:hAnsi="Times New Roman" w:cs="Times New Roman" w:hint="eastAsia"/>
          <w:sz w:val="24"/>
          <w:szCs w:val="24"/>
        </w:rPr>
        <w:t>systol</w:t>
      </w:r>
      <w:r w:rsidRPr="00EB5478">
        <w:rPr>
          <w:rFonts w:ascii="Times New Roman" w:hAnsi="Times New Roman" w:cs="Times New Roman"/>
          <w:sz w:val="24"/>
          <w:szCs w:val="24"/>
        </w:rPr>
        <w:t xml:space="preserve">ic blood pressure on </w:t>
      </w:r>
      <w:r w:rsidRPr="00EB5478">
        <w:rPr>
          <w:rFonts w:ascii="Times New Roman" w:hAnsi="Times New Roman" w:cs="Times New Roman" w:hint="eastAsia"/>
          <w:sz w:val="24"/>
          <w:szCs w:val="24"/>
        </w:rPr>
        <w:t>different</w:t>
      </w:r>
      <w:r w:rsidRPr="00EB5478">
        <w:rPr>
          <w:rFonts w:ascii="Times New Roman" w:hAnsi="Times New Roman" w:cs="Times New Roman"/>
          <w:sz w:val="24"/>
          <w:szCs w:val="24"/>
        </w:rPr>
        <w:t xml:space="preserve"> specific categories for the risk of </w:t>
      </w:r>
      <w:r w:rsidRPr="00EB5478">
        <w:rPr>
          <w:rFonts w:ascii="Times New Roman" w:hAnsi="Times New Roman" w:cs="Times New Roman" w:hint="eastAsia"/>
          <w:sz w:val="24"/>
          <w:szCs w:val="24"/>
        </w:rPr>
        <w:t>mortality</w:t>
      </w:r>
      <w:r w:rsidRPr="00EB5478">
        <w:rPr>
          <w:rFonts w:ascii="Times New Roman" w:hAnsi="Times New Roman" w:cs="Times New Roman"/>
          <w:sz w:val="24"/>
          <w:szCs w:val="24"/>
        </w:rPr>
        <w:t xml:space="preserve"> in the Korean Multi-center Cancer Cohort study over 1</w:t>
      </w:r>
      <w:r w:rsidRPr="00EB5478">
        <w:rPr>
          <w:rFonts w:ascii="Times New Roman" w:hAnsi="Times New Roman" w:cs="Times New Roman" w:hint="eastAsia"/>
          <w:sz w:val="24"/>
          <w:szCs w:val="24"/>
        </w:rPr>
        <w:t>5</w:t>
      </w:r>
      <w:r w:rsidRPr="00EB5478">
        <w:rPr>
          <w:rFonts w:ascii="Times New Roman" w:hAnsi="Times New Roman" w:cs="Times New Roman"/>
          <w:sz w:val="24"/>
          <w:szCs w:val="24"/>
        </w:rPr>
        <w:t xml:space="preserve"> follow-up years</w:t>
      </w:r>
    </w:p>
    <w:tbl>
      <w:tblPr>
        <w:tblW w:w="14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559"/>
        <w:gridCol w:w="992"/>
        <w:gridCol w:w="1843"/>
        <w:gridCol w:w="1134"/>
        <w:gridCol w:w="1843"/>
        <w:gridCol w:w="992"/>
        <w:gridCol w:w="1985"/>
        <w:gridCol w:w="1134"/>
      </w:tblGrid>
      <w:tr w:rsidR="00231935" w:rsidRPr="00656F6A" w:rsidTr="001E2CA2">
        <w:trPr>
          <w:trHeight w:val="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hAnsi="Times New Roman" w:cs="Times New Roman"/>
              </w:rPr>
              <w:t>HR (95% CI)</w:t>
            </w:r>
            <w:r w:rsidRPr="00656F6A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hAnsi="Times New Roman" w:cs="Times New Roman"/>
              </w:rPr>
              <w:t>HR (95% CI)</w:t>
            </w:r>
            <w:r w:rsidRPr="00656F6A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hAnsi="Times New Roman" w:cs="Times New Roman"/>
              </w:rPr>
              <w:t>HR (95% CI)</w:t>
            </w:r>
            <w:r w:rsidRPr="00656F6A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hAnsi="Times New Roman" w:cs="Times New Roman"/>
              </w:rPr>
              <w:t>HR (95% CI)</w:t>
            </w:r>
            <w:r w:rsidRPr="00656F6A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hAnsi="Times New Roman" w:cs="Times New Roman"/>
              </w:rPr>
              <w:t>P-trend</w:t>
            </w:r>
          </w:p>
        </w:tc>
      </w:tr>
      <w:tr w:rsidR="00231935" w:rsidRPr="00656F6A" w:rsidTr="001E2CA2">
        <w:trPr>
          <w:trHeight w:val="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SBP &lt; 12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20 ≤ SBP &lt; 14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40 ≤ SBP &lt; 15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50 ≤ SB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31935" w:rsidRPr="00656F6A" w:rsidTr="001E2CA2">
        <w:trPr>
          <w:trHeight w:val="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All-cau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96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2 (0.90-1.1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35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2 (1.01-1.2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8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9 (1.08-1.5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CV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0 (0.97-1.7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42 (1.00-2.0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72 (1.19-2.4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IH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4 (0.54-1.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71 (0.34-1.4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7 (0.48-1.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AM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76 (0.39-1.4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55 (0.22-1.3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54 (0.21-1.3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7 (0.89-2.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.03 (1.20-3.4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.36 (1.39-4.0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Hemorrhag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8 (0.42-1.8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51 (0.17-1.5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53 (0.59-3.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76 (0.79-3.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98 (0.99-4.4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.58 (1.001-6.9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4 (0.54-3.3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6 (0.24-3.0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89 (0.60-6.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 xml:space="preserve">Cancer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8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9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4 (0.76-1.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0 (0.90-1.6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9 (0.79-1.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 xml:space="preserve">Non-disease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76 (0.52-1.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67 (0.39-1.1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3 (0.54-1.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SBP &lt; 12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20 ≤ SBP &lt; 135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35 ≤ SBP &lt; 15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50 ≤ S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All-cau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89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1 (0.89-1.1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42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3 (1.01-1.3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8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0 (1.12-1.5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CV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0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8 (0.96-1.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43 (1.02-2.0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90 (1.37-2.6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IH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9 (0.57-1.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62 (0.31-1.2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7 (0.57-2.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AM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2 (0.42-1.5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49 (0.21-1.1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62 (0.28-1.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4 (0.87-2.0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.02 (1.24-3.2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.71 (1.67-4.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Hemorrhag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2 (0.44-1.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53 (0.19-1.4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68 (0.73-3.8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63 (0.73-3.6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.58 (1.04-6.4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.54 (1.02-6.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6 (0.50-3.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5 (0.34-3.2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74 (0.60-5.0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 xml:space="preserve">Cancer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8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6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2 (0.74-1.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4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0 (0.92-1.5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7 (0.81-1.4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 xml:space="preserve">Non-disease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76 (0.52-1.1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67 (0.41-1.0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8 (0.55-1.4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SBP &lt; 12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20 ≤ SBP &lt; 13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30 ≤ SBP &lt; 14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40 ≤ S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All-cau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45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7 (0.85-1.1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50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0 (0.98-1.2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93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5 (1.07-1.4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CV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5 (0.84-1.5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47 (1.06-2.0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6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71 (1.22-2.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IH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8 (0.48-1.6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0 (0.54-1.8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3 (0.48-1.8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231935" w:rsidRPr="00656F6A" w:rsidTr="001E2CA2">
        <w:trPr>
          <w:trHeight w:val="80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AM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77 (0.37-1.5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79 (0.37-1.6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61 (0.27-1.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8 (0.73-1.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59 (1.03-2.6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.28 (1.39-3.7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Hemorrhag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64 (0.27-1.5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4 (0.50-2.6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1 (0.45-2.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7 (0.70-3.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57 (0.98-3.3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98 (1.001-4.5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4 (0.42-3.1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50 (0.54-4.1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54 (0.53-4.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</w:tr>
      <w:tr w:rsidR="00231935" w:rsidRPr="00656F6A" w:rsidTr="001E2CA2">
        <w:trPr>
          <w:trHeight w:val="80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 xml:space="preserve">Cancer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8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1 (0.72-1.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1 (0.77-1.3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5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7 (0.89-1.5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231935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 xml:space="preserve">Non-disease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559" w:type="dxa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70 (0.46-1.0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6 (0.55-1.3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6 (0.53-1.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31935" w:rsidRPr="00656F6A" w:rsidRDefault="00231935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</w:tbl>
    <w:p w:rsidR="00231935" w:rsidRDefault="00231935" w:rsidP="00231935">
      <w:pPr>
        <w:wordWrap/>
        <w:spacing w:after="0" w:line="228" w:lineRule="auto"/>
        <w:jc w:val="left"/>
        <w:rPr>
          <w:rFonts w:ascii="Times New Roman" w:hAnsi="Times New Roman" w:cs="Times New Roman"/>
        </w:rPr>
      </w:pPr>
      <w:r w:rsidRPr="00656F6A">
        <w:rPr>
          <w:rFonts w:ascii="Times New Roman" w:hAnsi="Times New Roman" w:cs="Times New Roman"/>
        </w:rPr>
        <w:t>A</w:t>
      </w:r>
      <w:r w:rsidRPr="00656F6A">
        <w:rPr>
          <w:rFonts w:ascii="Times New Roman" w:hAnsi="Times New Roman" w:cs="Times New Roman"/>
          <w:szCs w:val="18"/>
        </w:rPr>
        <w:t xml:space="preserve">bbreviation: </w:t>
      </w:r>
      <w:r w:rsidRPr="00656F6A">
        <w:rPr>
          <w:rFonts w:ascii="Times New Roman" w:hAnsi="Times New Roman" w:cs="Times New Roman"/>
        </w:rPr>
        <w:t>CVD, Cardiovascular diseases; IHD, Ischemic heart diseases; AMI, Acute myocardial infarction</w:t>
      </w:r>
    </w:p>
    <w:p w:rsidR="00231935" w:rsidRPr="003532E6" w:rsidRDefault="00231935" w:rsidP="00231935">
      <w:pPr>
        <w:wordWrap/>
        <w:spacing w:after="0" w:line="228" w:lineRule="auto"/>
        <w:jc w:val="left"/>
        <w:rPr>
          <w:rFonts w:ascii="Times New Roman" w:hAnsi="Times New Roman" w:cs="Times New Roman"/>
        </w:rPr>
      </w:pPr>
      <w:r w:rsidRPr="003532E6">
        <w:rPr>
          <w:rFonts w:ascii="Times New Roman" w:hAnsi="Times New Roman" w:cs="Times New Roman"/>
        </w:rPr>
        <w:lastRenderedPageBreak/>
        <w:t>1.</w:t>
      </w:r>
      <w:r>
        <w:rPr>
          <w:rFonts w:ascii="Times New Roman" w:hAnsi="Times New Roman" w:cs="Times New Roman"/>
        </w:rPr>
        <w:t xml:space="preserve"> </w:t>
      </w:r>
      <w:r w:rsidRPr="003532E6">
        <w:rPr>
          <w:rFonts w:ascii="Times New Roman" w:hAnsi="Times New Roman" w:cs="Times New Roman"/>
        </w:rPr>
        <w:t>Adjusted for age, sex, past medical history of diabetes mellitus, family history of cardiovascular disease, BMI, cigarette smoking, alcohol consumption, physical activity, level of high-density lipoprotein by using a Cox proportional hazards regression analysis.</w:t>
      </w:r>
    </w:p>
    <w:p w:rsidR="00231935" w:rsidRDefault="00231935" w:rsidP="00231935">
      <w:pPr>
        <w:widowControl/>
        <w:wordWrap/>
        <w:autoSpaceDE/>
        <w:autoSpaceDN/>
        <w:spacing w:after="0" w:line="228" w:lineRule="auto"/>
        <w:jc w:val="left"/>
        <w:rPr>
          <w:rFonts w:ascii="Times New Roman" w:hAnsi="Times New Roman" w:cs="Times New Roman"/>
          <w:sz w:val="22"/>
        </w:rPr>
      </w:pPr>
    </w:p>
    <w:p w:rsidR="003F1C4A" w:rsidRPr="00231935" w:rsidRDefault="00231935" w:rsidP="00231935">
      <w:bookmarkStart w:id="0" w:name="_GoBack"/>
      <w:bookmarkEnd w:id="0"/>
    </w:p>
    <w:sectPr w:rsidR="003F1C4A" w:rsidRPr="00231935" w:rsidSect="0099129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8F3792"/>
    <w:multiLevelType w:val="hybridMultilevel"/>
    <w:tmpl w:val="7AF69CD8"/>
    <w:lvl w:ilvl="0" w:tplc="212ABB78">
      <w:start w:val="1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292"/>
    <w:rsid w:val="00231935"/>
    <w:rsid w:val="00964621"/>
    <w:rsid w:val="00991292"/>
    <w:rsid w:val="00B0449E"/>
    <w:rsid w:val="00E5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152B1E-1384-434A-A625-27F6C69A6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19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1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64621"/>
    <w:pPr>
      <w:ind w:leftChars="400" w:left="800"/>
    </w:pPr>
  </w:style>
  <w:style w:type="table" w:customStyle="1" w:styleId="62">
    <w:name w:val="목록 표 6 색상형2"/>
    <w:basedOn w:val="a1"/>
    <w:uiPriority w:val="51"/>
    <w:rsid w:val="009646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주연</dc:creator>
  <cp:keywords/>
  <dc:description/>
  <cp:lastModifiedBy>이주연</cp:lastModifiedBy>
  <cp:revision>2</cp:revision>
  <dcterms:created xsi:type="dcterms:W3CDTF">2021-12-02T03:35:00Z</dcterms:created>
  <dcterms:modified xsi:type="dcterms:W3CDTF">2021-12-02T03:35:00Z</dcterms:modified>
</cp:coreProperties>
</file>